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CF928" w14:textId="00BB2ADD" w:rsidR="00F5706F" w:rsidRPr="00F5706F" w:rsidRDefault="00F5706F" w:rsidP="00F5706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70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Oligonucleotides utilized for the </w:t>
      </w:r>
      <w:r w:rsidR="001E4A27">
        <w:rPr>
          <w:rFonts w:ascii="Times New Roman" w:hAnsi="Times New Roman" w:cs="Times New Roman"/>
          <w:b/>
          <w:bCs/>
          <w:sz w:val="24"/>
          <w:szCs w:val="24"/>
          <w:lang w:val="en-US"/>
        </w:rPr>
        <w:t>q</w:t>
      </w:r>
      <w:r w:rsidRPr="00F5706F">
        <w:rPr>
          <w:rFonts w:ascii="Times New Roman" w:hAnsi="Times New Roman" w:cs="Times New Roman"/>
          <w:b/>
          <w:bCs/>
          <w:sz w:val="24"/>
          <w:szCs w:val="24"/>
          <w:lang w:val="en-US"/>
        </w:rPr>
        <w:t>PCR</w:t>
      </w:r>
      <w:r w:rsidR="001E4A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D69D3">
        <w:rPr>
          <w:rFonts w:ascii="Times New Roman" w:hAnsi="Times New Roman" w:cs="Times New Roman"/>
          <w:b/>
          <w:bCs/>
          <w:sz w:val="24"/>
          <w:szCs w:val="24"/>
          <w:lang w:val="en-US"/>
        </w:rPr>
        <w:t>assays</w:t>
      </w:r>
      <w:bookmarkStart w:id="0" w:name="_GoBack"/>
      <w:bookmarkEnd w:id="0"/>
      <w:r w:rsidRPr="00F570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sed quantify the expression of unknown function genes</w:t>
      </w:r>
      <w:r w:rsidRPr="00F570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 heat-shocked grain amaranth</w:t>
      </w:r>
      <w:r w:rsidRPr="00F570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lant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972"/>
        <w:gridCol w:w="4253"/>
        <w:gridCol w:w="1603"/>
      </w:tblGrid>
      <w:tr w:rsidR="00F5706F" w:rsidRPr="00F30EDD" w14:paraId="06F9A78E" w14:textId="77777777" w:rsidTr="00F5706F">
        <w:tc>
          <w:tcPr>
            <w:tcW w:w="1683" w:type="pct"/>
            <w:vAlign w:val="center"/>
          </w:tcPr>
          <w:p w14:paraId="720AF526" w14:textId="77777777" w:rsidR="00F5706F" w:rsidRPr="00F30EDD" w:rsidRDefault="00F5706F" w:rsidP="003C1C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imental objective</w:t>
            </w:r>
          </w:p>
        </w:tc>
        <w:tc>
          <w:tcPr>
            <w:tcW w:w="2409" w:type="pct"/>
            <w:vAlign w:val="center"/>
          </w:tcPr>
          <w:p w14:paraId="296BAE37" w14:textId="77777777" w:rsidR="00F5706F" w:rsidRPr="00F30EDD" w:rsidRDefault="00F5706F" w:rsidP="003C1C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0E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ligonucleotide sequence</w:t>
            </w:r>
          </w:p>
        </w:tc>
        <w:tc>
          <w:tcPr>
            <w:tcW w:w="908" w:type="pct"/>
            <w:vAlign w:val="center"/>
          </w:tcPr>
          <w:p w14:paraId="23072DC1" w14:textId="60180ABB" w:rsidR="00F5706F" w:rsidRPr="00F30EDD" w:rsidRDefault="00F5706F" w:rsidP="003C1C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ig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cletide</w:t>
            </w:r>
          </w:p>
          <w:p w14:paraId="6572FA4F" w14:textId="008708ED" w:rsidR="00F5706F" w:rsidRPr="00F30EDD" w:rsidRDefault="00F5706F" w:rsidP="003C1C88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 (bp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</w:tr>
      <w:tr w:rsidR="00F5706F" w:rsidRPr="001E4A27" w14:paraId="0758428C" w14:textId="77777777" w:rsidTr="00F5706F">
        <w:tc>
          <w:tcPr>
            <w:tcW w:w="1683" w:type="pct"/>
          </w:tcPr>
          <w:p w14:paraId="67F24336" w14:textId="78E553B3" w:rsidR="00F5706F" w:rsidRPr="00F5706F" w:rsidRDefault="00F5706F" w:rsidP="003C1C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56C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uantitative gene expressio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(qPCR) </w:t>
            </w:r>
            <w:r w:rsidRPr="002056C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2056C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ain amaranths</w:t>
            </w:r>
            <w:r w:rsidRPr="00F5706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409" w:type="pct"/>
          </w:tcPr>
          <w:p w14:paraId="54095C76" w14:textId="77777777" w:rsidR="00F5706F" w:rsidRPr="00F30EDD" w:rsidRDefault="00F5706F" w:rsidP="003C1C8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pct"/>
          </w:tcPr>
          <w:p w14:paraId="062CFFA6" w14:textId="77777777" w:rsidR="00F5706F" w:rsidRPr="00F30EDD" w:rsidRDefault="00F5706F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706F" w:rsidRPr="00F30EDD" w14:paraId="2B0794EA" w14:textId="77777777" w:rsidTr="00F5706F">
        <w:tc>
          <w:tcPr>
            <w:tcW w:w="1683" w:type="pct"/>
          </w:tcPr>
          <w:p w14:paraId="5FFDB406" w14:textId="77777777" w:rsidR="00F5706F" w:rsidRPr="00F30EDD" w:rsidRDefault="00F5706F" w:rsidP="003C1C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880</w:t>
            </w:r>
            <w:r w:rsidRPr="00F30ED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0E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F)</w:t>
            </w:r>
          </w:p>
        </w:tc>
        <w:tc>
          <w:tcPr>
            <w:tcW w:w="2409" w:type="pct"/>
          </w:tcPr>
          <w:p w14:paraId="22F028BE" w14:textId="77777777" w:rsidR="00F5706F" w:rsidRPr="00F30EDD" w:rsidRDefault="00F5706F" w:rsidP="003C1C8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2B">
              <w:rPr>
                <w:rFonts w:ascii="Times New Roman" w:eastAsia="Times New Roman" w:hAnsi="Times New Roman" w:cs="Times New Roman"/>
                <w:sz w:val="18"/>
                <w:szCs w:val="18"/>
              </w:rPr>
              <w:t>TTAAACCTTCAACGCCAACTGATCTT</w:t>
            </w:r>
          </w:p>
        </w:tc>
        <w:tc>
          <w:tcPr>
            <w:tcW w:w="908" w:type="pct"/>
            <w:vAlign w:val="center"/>
          </w:tcPr>
          <w:p w14:paraId="7257BD57" w14:textId="71C73E51" w:rsidR="00F5706F" w:rsidRPr="00F30EDD" w:rsidRDefault="00F5706F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F5706F" w:rsidRPr="00F30EDD" w14:paraId="2F3EE677" w14:textId="77777777" w:rsidTr="00F5706F">
        <w:tc>
          <w:tcPr>
            <w:tcW w:w="1683" w:type="pct"/>
          </w:tcPr>
          <w:p w14:paraId="5CE89478" w14:textId="77777777" w:rsidR="00F5706F" w:rsidRPr="00F30EDD" w:rsidRDefault="00F5706F" w:rsidP="003C1C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880</w:t>
            </w:r>
            <w:r w:rsidRPr="00F30ED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30E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R)</w:t>
            </w:r>
          </w:p>
        </w:tc>
        <w:tc>
          <w:tcPr>
            <w:tcW w:w="2409" w:type="pct"/>
          </w:tcPr>
          <w:p w14:paraId="6194BA06" w14:textId="77777777" w:rsidR="00F5706F" w:rsidRPr="00F30EDD" w:rsidRDefault="00F5706F" w:rsidP="003C1C8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2B">
              <w:rPr>
                <w:rFonts w:ascii="Times New Roman" w:eastAsia="Times New Roman" w:hAnsi="Times New Roman" w:cs="Times New Roman"/>
                <w:sz w:val="18"/>
                <w:szCs w:val="18"/>
              </w:rPr>
              <w:t>TTAAACCTTCAACGCCAACTGATCTT</w:t>
            </w:r>
          </w:p>
        </w:tc>
        <w:tc>
          <w:tcPr>
            <w:tcW w:w="908" w:type="pct"/>
            <w:vAlign w:val="center"/>
          </w:tcPr>
          <w:p w14:paraId="21B170BE" w14:textId="5D4FA703" w:rsidR="00F5706F" w:rsidRPr="00F30EDD" w:rsidRDefault="00F5706F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F5706F" w:rsidRPr="00F30EDD" w14:paraId="3EEDB746" w14:textId="77777777" w:rsidTr="00F5706F">
        <w:tc>
          <w:tcPr>
            <w:tcW w:w="1683" w:type="pct"/>
          </w:tcPr>
          <w:p w14:paraId="1B1C3AF9" w14:textId="77777777" w:rsidR="00F5706F" w:rsidRPr="00CE0E5F" w:rsidRDefault="00F5706F" w:rsidP="003C1C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E5F"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  <w:t>Ah</w:t>
            </w:r>
            <w:r w:rsidRPr="00CE0E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B4-</w:t>
            </w:r>
            <w:r w:rsidRPr="00CE0E5F"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  <w:t>PAI-1</w:t>
            </w:r>
            <w:r w:rsidRPr="00CE0E5F"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2409" w:type="pct"/>
          </w:tcPr>
          <w:p w14:paraId="250F30D6" w14:textId="77777777" w:rsidR="00F5706F" w:rsidRPr="00121523" w:rsidRDefault="00F5706F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15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ACACCTCTTCCACCTTCG</w:t>
            </w:r>
          </w:p>
        </w:tc>
        <w:tc>
          <w:tcPr>
            <w:tcW w:w="908" w:type="pct"/>
            <w:vAlign w:val="center"/>
          </w:tcPr>
          <w:p w14:paraId="52D13511" w14:textId="77777777" w:rsidR="00F5706F" w:rsidRDefault="00F5706F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F5706F" w:rsidRPr="00F30EDD" w14:paraId="7F62D408" w14:textId="77777777" w:rsidTr="00F5706F">
        <w:tc>
          <w:tcPr>
            <w:tcW w:w="1683" w:type="pct"/>
          </w:tcPr>
          <w:p w14:paraId="409CDA10" w14:textId="77777777" w:rsidR="00F5706F" w:rsidRPr="00CE0E5F" w:rsidRDefault="00F5706F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0E5F"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  <w:t>Ah</w:t>
            </w:r>
            <w:r w:rsidRPr="00CE0E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B4-</w:t>
            </w:r>
            <w:r w:rsidRPr="00CE0E5F"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  <w:t>PAI-1</w:t>
            </w:r>
            <w:r w:rsidRPr="00CE0E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0E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R)</w:t>
            </w:r>
          </w:p>
        </w:tc>
        <w:tc>
          <w:tcPr>
            <w:tcW w:w="2409" w:type="pct"/>
          </w:tcPr>
          <w:p w14:paraId="5C666549" w14:textId="77777777" w:rsidR="00F5706F" w:rsidRPr="00121523" w:rsidRDefault="00F5706F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15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AGAGCTCAAAGTTACTGC</w:t>
            </w:r>
          </w:p>
        </w:tc>
        <w:tc>
          <w:tcPr>
            <w:tcW w:w="908" w:type="pct"/>
            <w:vAlign w:val="center"/>
          </w:tcPr>
          <w:p w14:paraId="5F489AAD" w14:textId="77777777" w:rsidR="00F5706F" w:rsidRDefault="00F5706F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F5706F" w:rsidRPr="00F30EDD" w14:paraId="677689B1" w14:textId="77777777" w:rsidTr="00F5706F">
        <w:tc>
          <w:tcPr>
            <w:tcW w:w="1683" w:type="pct"/>
          </w:tcPr>
          <w:p w14:paraId="71D16698" w14:textId="06413C24" w:rsidR="00F5706F" w:rsidRPr="00957A82" w:rsidRDefault="00957A82" w:rsidP="003C1C88">
            <w:pPr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 w:rsidRPr="00EB716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bidi="en-US"/>
              </w:rPr>
              <w:t>AhRI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bidi="en-US"/>
              </w:rPr>
              <w:t>(F)</w:t>
            </w:r>
          </w:p>
        </w:tc>
        <w:tc>
          <w:tcPr>
            <w:tcW w:w="2409" w:type="pct"/>
          </w:tcPr>
          <w:p w14:paraId="0959CDC8" w14:textId="50E4DF56" w:rsidR="00F5706F" w:rsidRPr="000467AA" w:rsidRDefault="000467AA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7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GACGAGATATGCCGAA</w:t>
            </w:r>
          </w:p>
        </w:tc>
        <w:tc>
          <w:tcPr>
            <w:tcW w:w="908" w:type="pct"/>
            <w:vAlign w:val="center"/>
          </w:tcPr>
          <w:p w14:paraId="55382F2C" w14:textId="0064FDDA" w:rsidR="00F5706F" w:rsidRDefault="000467AA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F5706F" w:rsidRPr="00F30EDD" w14:paraId="423E52F2" w14:textId="77777777" w:rsidTr="00F5706F">
        <w:tc>
          <w:tcPr>
            <w:tcW w:w="1683" w:type="pct"/>
          </w:tcPr>
          <w:p w14:paraId="498D3BEB" w14:textId="621CB545" w:rsidR="00F5706F" w:rsidRPr="00957A82" w:rsidRDefault="00957A82" w:rsidP="003C1C88">
            <w:pPr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 w:rsidRPr="00EB716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AhRI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 xml:space="preserve"> </w:t>
            </w:r>
            <w:r w:rsidRPr="00957A82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(R)</w:t>
            </w:r>
          </w:p>
        </w:tc>
        <w:tc>
          <w:tcPr>
            <w:tcW w:w="2409" w:type="pct"/>
          </w:tcPr>
          <w:p w14:paraId="4A40806F" w14:textId="16155792" w:rsidR="00F5706F" w:rsidRPr="000467AA" w:rsidRDefault="000467AA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7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CAGATAGGTTCCACGACT</w:t>
            </w:r>
          </w:p>
        </w:tc>
        <w:tc>
          <w:tcPr>
            <w:tcW w:w="908" w:type="pct"/>
            <w:vAlign w:val="center"/>
          </w:tcPr>
          <w:p w14:paraId="278C08E7" w14:textId="5498A676" w:rsidR="00F5706F" w:rsidRDefault="000467AA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F5706F" w:rsidRPr="00F30EDD" w14:paraId="68B06368" w14:textId="77777777" w:rsidTr="00F5706F">
        <w:tc>
          <w:tcPr>
            <w:tcW w:w="1683" w:type="pct"/>
          </w:tcPr>
          <w:p w14:paraId="699D6DCC" w14:textId="6EAF8CCE" w:rsidR="00F5706F" w:rsidRPr="00CE0E5F" w:rsidRDefault="00957A82" w:rsidP="003C1C8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</w:pPr>
            <w:bookmarkStart w:id="1" w:name="_Hlk115859610"/>
            <w:r w:rsidRPr="00EB716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Ah</w:t>
            </w:r>
            <w:r w:rsidRPr="00957A8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BAMY</w:t>
            </w:r>
            <w:bookmarkEnd w:id="1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(F)</w:t>
            </w:r>
          </w:p>
        </w:tc>
        <w:tc>
          <w:tcPr>
            <w:tcW w:w="2409" w:type="pct"/>
          </w:tcPr>
          <w:p w14:paraId="578A1641" w14:textId="2B9EC6F3" w:rsidR="00F5706F" w:rsidRPr="001B17AB" w:rsidRDefault="001B17AB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17AB">
              <w:rPr>
                <w:rFonts w:ascii="Times New Roman" w:eastAsia="Times New Roman" w:hAnsi="Times New Roman" w:cs="Times New Roman"/>
                <w:sz w:val="18"/>
                <w:szCs w:val="18"/>
              </w:rPr>
              <w:t>GAGCTTACAAGTCACAATACCAC</w:t>
            </w:r>
          </w:p>
        </w:tc>
        <w:tc>
          <w:tcPr>
            <w:tcW w:w="908" w:type="pct"/>
            <w:vAlign w:val="center"/>
          </w:tcPr>
          <w:p w14:paraId="6784B213" w14:textId="227B8793" w:rsidR="00F5706F" w:rsidRDefault="001B17AB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F5706F" w:rsidRPr="00F30EDD" w14:paraId="224B57BC" w14:textId="77777777" w:rsidTr="00F5706F">
        <w:tc>
          <w:tcPr>
            <w:tcW w:w="1683" w:type="pct"/>
          </w:tcPr>
          <w:p w14:paraId="51E28B2F" w14:textId="02A78FA4" w:rsidR="00F5706F" w:rsidRPr="00CE0E5F" w:rsidRDefault="00957A82" w:rsidP="003C1C8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</w:pPr>
            <w:r w:rsidRPr="00EB716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Ah</w:t>
            </w:r>
            <w:r w:rsidRPr="00957A8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BAMY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(R)</w:t>
            </w:r>
          </w:p>
        </w:tc>
        <w:tc>
          <w:tcPr>
            <w:tcW w:w="2409" w:type="pct"/>
          </w:tcPr>
          <w:p w14:paraId="7B027452" w14:textId="3A00B1C2" w:rsidR="00F5706F" w:rsidRPr="001B17AB" w:rsidRDefault="001B17AB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17AB">
              <w:rPr>
                <w:rFonts w:ascii="Times New Roman" w:eastAsia="Times New Roman" w:hAnsi="Times New Roman" w:cs="Times New Roman"/>
                <w:sz w:val="18"/>
                <w:szCs w:val="18"/>
              </w:rPr>
              <w:t>GCAAGCTCAAAAGGTTTATG</w:t>
            </w:r>
          </w:p>
        </w:tc>
        <w:tc>
          <w:tcPr>
            <w:tcW w:w="908" w:type="pct"/>
            <w:vAlign w:val="center"/>
          </w:tcPr>
          <w:p w14:paraId="28355D5C" w14:textId="215D08E1" w:rsidR="00F5706F" w:rsidRDefault="001B17AB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F5706F" w:rsidRPr="00F30EDD" w14:paraId="7CDA4760" w14:textId="77777777" w:rsidTr="00F5706F">
        <w:tc>
          <w:tcPr>
            <w:tcW w:w="1683" w:type="pct"/>
          </w:tcPr>
          <w:p w14:paraId="52302371" w14:textId="70E7DBCB" w:rsidR="00F5706F" w:rsidRPr="00CE0E5F" w:rsidRDefault="00957A82" w:rsidP="003C1C8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</w:pPr>
            <w:r w:rsidRPr="00EB716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AhDGR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(F)</w:t>
            </w:r>
          </w:p>
        </w:tc>
        <w:tc>
          <w:tcPr>
            <w:tcW w:w="2409" w:type="pct"/>
          </w:tcPr>
          <w:p w14:paraId="1BCC8669" w14:textId="4B0B0209" w:rsidR="00F5706F" w:rsidRPr="001B17AB" w:rsidRDefault="001B17AB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17AB">
              <w:rPr>
                <w:rFonts w:ascii="Times New Roman" w:eastAsia="Times New Roman" w:hAnsi="Times New Roman" w:cs="Times New Roman"/>
                <w:sz w:val="18"/>
                <w:szCs w:val="18"/>
              </w:rPr>
              <w:t>AAGGCCTACGAACACTAACG</w:t>
            </w:r>
          </w:p>
        </w:tc>
        <w:tc>
          <w:tcPr>
            <w:tcW w:w="908" w:type="pct"/>
            <w:vAlign w:val="center"/>
          </w:tcPr>
          <w:p w14:paraId="104D3440" w14:textId="3CA6BE87" w:rsidR="00F5706F" w:rsidRDefault="001B17AB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F5706F" w:rsidRPr="00F30EDD" w14:paraId="6E7C7CD6" w14:textId="77777777" w:rsidTr="00F5706F">
        <w:tc>
          <w:tcPr>
            <w:tcW w:w="1683" w:type="pct"/>
          </w:tcPr>
          <w:p w14:paraId="5CF11CB1" w14:textId="7B209E70" w:rsidR="00F5706F" w:rsidRPr="00CE0E5F" w:rsidRDefault="00957A82" w:rsidP="003C1C8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</w:pPr>
            <w:r w:rsidRPr="00EB716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AhDGR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(R)</w:t>
            </w:r>
          </w:p>
        </w:tc>
        <w:tc>
          <w:tcPr>
            <w:tcW w:w="2409" w:type="pct"/>
          </w:tcPr>
          <w:p w14:paraId="28E6A505" w14:textId="4D3F8C9F" w:rsidR="00F5706F" w:rsidRPr="001B17AB" w:rsidRDefault="001B17AB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17AB">
              <w:rPr>
                <w:rFonts w:ascii="Times New Roman" w:eastAsia="Times New Roman" w:hAnsi="Times New Roman" w:cs="Times New Roman"/>
                <w:sz w:val="18"/>
                <w:szCs w:val="18"/>
              </w:rPr>
              <w:t>GGAAAAGGTGGATACAAACG</w:t>
            </w:r>
          </w:p>
        </w:tc>
        <w:tc>
          <w:tcPr>
            <w:tcW w:w="908" w:type="pct"/>
            <w:vAlign w:val="center"/>
          </w:tcPr>
          <w:p w14:paraId="335567D1" w14:textId="56B8CBAD" w:rsidR="00F5706F" w:rsidRDefault="001B17AB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F5706F" w:rsidRPr="00F30EDD" w14:paraId="2F7F5017" w14:textId="77777777" w:rsidTr="00F5706F">
        <w:tc>
          <w:tcPr>
            <w:tcW w:w="1683" w:type="pct"/>
          </w:tcPr>
          <w:p w14:paraId="19D12B0B" w14:textId="233FB1DA" w:rsidR="00F5706F" w:rsidRPr="00CE0E5F" w:rsidRDefault="00957A82" w:rsidP="003C1C8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</w:pPr>
            <w:r w:rsidRPr="00EB716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AhTI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(F)</w:t>
            </w:r>
          </w:p>
        </w:tc>
        <w:tc>
          <w:tcPr>
            <w:tcW w:w="2409" w:type="pct"/>
          </w:tcPr>
          <w:p w14:paraId="086D0AD5" w14:textId="6B16480F" w:rsidR="00F5706F" w:rsidRPr="001B17AB" w:rsidRDefault="001B17AB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17AB">
              <w:rPr>
                <w:rFonts w:ascii="Times New Roman" w:eastAsia="Times New Roman" w:hAnsi="Times New Roman" w:cs="Times New Roman"/>
                <w:sz w:val="18"/>
                <w:szCs w:val="18"/>
              </w:rPr>
              <w:t>TGGTAGTAGGTAGTCGGCAG</w:t>
            </w:r>
          </w:p>
        </w:tc>
        <w:tc>
          <w:tcPr>
            <w:tcW w:w="908" w:type="pct"/>
            <w:vAlign w:val="center"/>
          </w:tcPr>
          <w:p w14:paraId="5A454BF1" w14:textId="3266D052" w:rsidR="00F5706F" w:rsidRDefault="001B17AB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F5706F" w:rsidRPr="00F30EDD" w14:paraId="561281E7" w14:textId="77777777" w:rsidTr="00F5706F">
        <w:tc>
          <w:tcPr>
            <w:tcW w:w="1683" w:type="pct"/>
          </w:tcPr>
          <w:p w14:paraId="42305FA4" w14:textId="03DBB39D" w:rsidR="00F5706F" w:rsidRPr="00CE0E5F" w:rsidRDefault="00957A82" w:rsidP="003C1C8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</w:pPr>
            <w:r w:rsidRPr="00EB716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AhTI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(R)</w:t>
            </w:r>
          </w:p>
        </w:tc>
        <w:tc>
          <w:tcPr>
            <w:tcW w:w="2409" w:type="pct"/>
          </w:tcPr>
          <w:p w14:paraId="54D1F5E3" w14:textId="3CAB075A" w:rsidR="00F5706F" w:rsidRPr="001B17AB" w:rsidRDefault="001B17AB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17AB">
              <w:rPr>
                <w:rFonts w:ascii="Times New Roman" w:eastAsia="Times New Roman" w:hAnsi="Times New Roman" w:cs="Times New Roman"/>
                <w:sz w:val="18"/>
                <w:szCs w:val="18"/>
              </w:rPr>
              <w:t>AACAAACTACACAAGACTCCTCA</w:t>
            </w:r>
          </w:p>
        </w:tc>
        <w:tc>
          <w:tcPr>
            <w:tcW w:w="908" w:type="pct"/>
            <w:vAlign w:val="center"/>
          </w:tcPr>
          <w:p w14:paraId="15D2E11B" w14:textId="552A228B" w:rsidR="00F5706F" w:rsidRDefault="001B17AB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F5706F" w:rsidRPr="00F30EDD" w14:paraId="70E68FA0" w14:textId="77777777" w:rsidTr="00F5706F">
        <w:tc>
          <w:tcPr>
            <w:tcW w:w="1683" w:type="pct"/>
          </w:tcPr>
          <w:p w14:paraId="4C2C3DF8" w14:textId="7AF3B83E" w:rsidR="00F5706F" w:rsidRPr="00CE0E5F" w:rsidRDefault="00957A82" w:rsidP="003C1C8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</w:pPr>
            <w:r w:rsidRPr="00EB716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Ah</w:t>
            </w:r>
            <w:r w:rsidRPr="00957A8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ER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(F)</w:t>
            </w:r>
          </w:p>
        </w:tc>
        <w:tc>
          <w:tcPr>
            <w:tcW w:w="2409" w:type="pct"/>
          </w:tcPr>
          <w:p w14:paraId="58523A92" w14:textId="53230F72" w:rsidR="00F5706F" w:rsidRPr="000467AA" w:rsidRDefault="000467AA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7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ACACATGAAGGGATGG</w:t>
            </w:r>
          </w:p>
        </w:tc>
        <w:tc>
          <w:tcPr>
            <w:tcW w:w="908" w:type="pct"/>
            <w:vAlign w:val="center"/>
          </w:tcPr>
          <w:p w14:paraId="659DC6F5" w14:textId="79CE61C5" w:rsidR="00F5706F" w:rsidRDefault="000467AA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F5706F" w:rsidRPr="00F30EDD" w14:paraId="39D40BA1" w14:textId="77777777" w:rsidTr="00F5706F">
        <w:tc>
          <w:tcPr>
            <w:tcW w:w="1683" w:type="pct"/>
          </w:tcPr>
          <w:p w14:paraId="5820D92C" w14:textId="1FB72E53" w:rsidR="00F5706F" w:rsidRPr="00CE0E5F" w:rsidRDefault="00957A82" w:rsidP="003C1C8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</w:pPr>
            <w:r w:rsidRPr="00EB716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Ah</w:t>
            </w:r>
            <w:r w:rsidRPr="00957A8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ER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(R)</w:t>
            </w:r>
          </w:p>
        </w:tc>
        <w:tc>
          <w:tcPr>
            <w:tcW w:w="2409" w:type="pct"/>
          </w:tcPr>
          <w:p w14:paraId="7F38441F" w14:textId="4EC7C17B" w:rsidR="00F5706F" w:rsidRPr="000467AA" w:rsidRDefault="000467AA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7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GACTTGTATTCAGCAGC</w:t>
            </w:r>
          </w:p>
        </w:tc>
        <w:tc>
          <w:tcPr>
            <w:tcW w:w="908" w:type="pct"/>
            <w:vAlign w:val="center"/>
          </w:tcPr>
          <w:p w14:paraId="2C9A62FB" w14:textId="29694CA9" w:rsidR="00F5706F" w:rsidRDefault="000467AA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F5706F" w:rsidRPr="00F30EDD" w14:paraId="66338A2D" w14:textId="77777777" w:rsidTr="00F5706F">
        <w:tc>
          <w:tcPr>
            <w:tcW w:w="1683" w:type="pct"/>
          </w:tcPr>
          <w:p w14:paraId="7FD30C06" w14:textId="033FD66D" w:rsidR="00F5706F" w:rsidRPr="00CE0E5F" w:rsidRDefault="00957A82" w:rsidP="003C1C8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</w:pPr>
            <w:r w:rsidRPr="00EB716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AhOE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(F)</w:t>
            </w:r>
          </w:p>
        </w:tc>
        <w:tc>
          <w:tcPr>
            <w:tcW w:w="2409" w:type="pct"/>
          </w:tcPr>
          <w:p w14:paraId="5E814E4B" w14:textId="7C6880AD" w:rsidR="00F5706F" w:rsidRPr="001B17AB" w:rsidRDefault="001B17AB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17AB">
              <w:rPr>
                <w:rFonts w:ascii="Times New Roman" w:eastAsia="Times New Roman" w:hAnsi="Times New Roman" w:cs="Times New Roman"/>
                <w:sz w:val="18"/>
                <w:szCs w:val="18"/>
              </w:rPr>
              <w:t>GTGCCGGCTTAGACTCTCC</w:t>
            </w:r>
          </w:p>
        </w:tc>
        <w:tc>
          <w:tcPr>
            <w:tcW w:w="908" w:type="pct"/>
            <w:vAlign w:val="center"/>
          </w:tcPr>
          <w:p w14:paraId="21A586DD" w14:textId="4F6F44DC" w:rsidR="00F5706F" w:rsidRDefault="001B17AB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F5706F" w:rsidRPr="00F30EDD" w14:paraId="03FC0231" w14:textId="77777777" w:rsidTr="00F5706F">
        <w:tc>
          <w:tcPr>
            <w:tcW w:w="1683" w:type="pct"/>
          </w:tcPr>
          <w:p w14:paraId="6248BB89" w14:textId="266C8E34" w:rsidR="00F5706F" w:rsidRPr="00CE0E5F" w:rsidRDefault="00957A82" w:rsidP="003C1C8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en-US"/>
              </w:rPr>
            </w:pPr>
            <w:r w:rsidRPr="00EB716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>AhOE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(R)</w:t>
            </w:r>
          </w:p>
        </w:tc>
        <w:tc>
          <w:tcPr>
            <w:tcW w:w="2409" w:type="pct"/>
          </w:tcPr>
          <w:p w14:paraId="1B4F52C9" w14:textId="7A36ED0D" w:rsidR="00F5706F" w:rsidRPr="001B17AB" w:rsidRDefault="001B17AB" w:rsidP="003C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17AB">
              <w:rPr>
                <w:rFonts w:ascii="Times New Roman" w:eastAsia="Times New Roman" w:hAnsi="Times New Roman" w:cs="Times New Roman"/>
                <w:sz w:val="18"/>
                <w:szCs w:val="18"/>
              </w:rPr>
              <w:t>GCTTGCTTAATTGTATAATCGTCC</w:t>
            </w:r>
          </w:p>
        </w:tc>
        <w:tc>
          <w:tcPr>
            <w:tcW w:w="908" w:type="pct"/>
            <w:vAlign w:val="center"/>
          </w:tcPr>
          <w:p w14:paraId="4D279E98" w14:textId="0770DB00" w:rsidR="00F5706F" w:rsidRDefault="001B17AB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F5706F" w:rsidRPr="00F30EDD" w14:paraId="27D561F6" w14:textId="77777777" w:rsidTr="00F5706F">
        <w:tc>
          <w:tcPr>
            <w:tcW w:w="1683" w:type="pct"/>
          </w:tcPr>
          <w:p w14:paraId="0D6D3A69" w14:textId="77777777" w:rsidR="00F5706F" w:rsidRPr="00F30EDD" w:rsidRDefault="00F5706F" w:rsidP="003C1C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hActinACT7 </w:t>
            </w:r>
            <w:r w:rsidRPr="00F30EDD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2409" w:type="pct"/>
          </w:tcPr>
          <w:p w14:paraId="3266793B" w14:textId="77777777" w:rsidR="00F5706F" w:rsidRPr="00F30EDD" w:rsidRDefault="00F5706F" w:rsidP="003C1C8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sz w:val="18"/>
                <w:szCs w:val="18"/>
              </w:rPr>
              <w:t xml:space="preserve">CGTGACCTGACTGATTACCTTA </w:t>
            </w:r>
          </w:p>
        </w:tc>
        <w:tc>
          <w:tcPr>
            <w:tcW w:w="908" w:type="pct"/>
            <w:vAlign w:val="center"/>
          </w:tcPr>
          <w:p w14:paraId="204590EC" w14:textId="77777777" w:rsidR="00F5706F" w:rsidRPr="00F30EDD" w:rsidRDefault="00F5706F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F5706F" w:rsidRPr="00F30EDD" w14:paraId="13ADCF7A" w14:textId="77777777" w:rsidTr="00F5706F">
        <w:tc>
          <w:tcPr>
            <w:tcW w:w="1683" w:type="pct"/>
          </w:tcPr>
          <w:p w14:paraId="401BE4FF" w14:textId="77777777" w:rsidR="00F5706F" w:rsidRPr="00F30EDD" w:rsidRDefault="00F5706F" w:rsidP="003C1C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hActinACT7 </w:t>
            </w:r>
            <w:r w:rsidRPr="00F30EDD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2409" w:type="pct"/>
          </w:tcPr>
          <w:p w14:paraId="092CE12F" w14:textId="77777777" w:rsidR="00F5706F" w:rsidRPr="00F30EDD" w:rsidRDefault="00F5706F" w:rsidP="003C1C8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sz w:val="18"/>
                <w:szCs w:val="18"/>
              </w:rPr>
              <w:t xml:space="preserve">GCTCGTAGTTCTTCTCAATGGC </w:t>
            </w:r>
          </w:p>
        </w:tc>
        <w:tc>
          <w:tcPr>
            <w:tcW w:w="908" w:type="pct"/>
            <w:vAlign w:val="center"/>
          </w:tcPr>
          <w:p w14:paraId="19C773AF" w14:textId="77777777" w:rsidR="00F5706F" w:rsidRPr="00F30EDD" w:rsidRDefault="00F5706F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F5706F" w:rsidRPr="00F30EDD" w14:paraId="4EA9715D" w14:textId="77777777" w:rsidTr="00F5706F">
        <w:tc>
          <w:tcPr>
            <w:tcW w:w="1683" w:type="pct"/>
          </w:tcPr>
          <w:p w14:paraId="0DFD3911" w14:textId="77777777" w:rsidR="00F5706F" w:rsidRPr="00F30EDD" w:rsidRDefault="00F5706F" w:rsidP="003C1C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hβTubulin </w:t>
            </w:r>
            <w:r w:rsidRPr="00F30EDD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2409" w:type="pct"/>
          </w:tcPr>
          <w:p w14:paraId="4682E810" w14:textId="77777777" w:rsidR="00F5706F" w:rsidRPr="00F30EDD" w:rsidRDefault="00F5706F" w:rsidP="003C1C8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sz w:val="18"/>
                <w:szCs w:val="18"/>
              </w:rPr>
              <w:t>TCTCAGCAGTATGTCTCCCTCA</w:t>
            </w:r>
          </w:p>
        </w:tc>
        <w:tc>
          <w:tcPr>
            <w:tcW w:w="908" w:type="pct"/>
            <w:vAlign w:val="center"/>
          </w:tcPr>
          <w:p w14:paraId="270D9212" w14:textId="77777777" w:rsidR="00F5706F" w:rsidRPr="00F30EDD" w:rsidRDefault="00F5706F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F5706F" w:rsidRPr="00F30EDD" w14:paraId="5E89829B" w14:textId="77777777" w:rsidTr="00F5706F">
        <w:tc>
          <w:tcPr>
            <w:tcW w:w="1683" w:type="pct"/>
          </w:tcPr>
          <w:p w14:paraId="556ED8CC" w14:textId="77777777" w:rsidR="00F5706F" w:rsidRPr="00F30EDD" w:rsidRDefault="00F5706F" w:rsidP="003C1C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hβTubulin </w:t>
            </w:r>
            <w:r w:rsidRPr="00F30EDD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2409" w:type="pct"/>
          </w:tcPr>
          <w:p w14:paraId="187FE60D" w14:textId="77777777" w:rsidR="00F5706F" w:rsidRPr="00F30EDD" w:rsidRDefault="00F5706F" w:rsidP="003C1C8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sz w:val="18"/>
                <w:szCs w:val="18"/>
              </w:rPr>
              <w:t>TCTACTTCTTTGGTGCTCATCTT</w:t>
            </w:r>
          </w:p>
        </w:tc>
        <w:tc>
          <w:tcPr>
            <w:tcW w:w="908" w:type="pct"/>
            <w:vAlign w:val="center"/>
          </w:tcPr>
          <w:p w14:paraId="7DA92F53" w14:textId="77777777" w:rsidR="00F5706F" w:rsidRPr="00F30EDD" w:rsidRDefault="00F5706F" w:rsidP="003C1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0ED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</w:tbl>
    <w:p w14:paraId="74D85033" w14:textId="378FF2A3" w:rsidR="00F5706F" w:rsidRPr="006B1758" w:rsidRDefault="00F5706F" w:rsidP="00F5706F">
      <w:pPr>
        <w:spacing w:before="120"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>G</w:t>
      </w:r>
      <w:r w:rsidRPr="0032613A">
        <w:rPr>
          <w:rFonts w:ascii="Times New Roman" w:hAnsi="Times New Roman" w:cs="Times New Roman"/>
          <w:sz w:val="16"/>
          <w:szCs w:val="16"/>
        </w:rPr>
        <w:t>rain amaranths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= </w:t>
      </w:r>
      <w:r w:rsidRPr="00A616D7">
        <w:rPr>
          <w:rFonts w:ascii="Times New Roman" w:hAnsi="Times New Roman" w:cs="Times New Roman"/>
          <w:i/>
          <w:iCs/>
          <w:sz w:val="16"/>
          <w:szCs w:val="16"/>
        </w:rPr>
        <w:t>Amaranthus hypochondriacus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, A. cruentus </w:t>
      </w:r>
      <w:r w:rsidRPr="00F260B6">
        <w:rPr>
          <w:rFonts w:ascii="Times New Roman" w:hAnsi="Times New Roman" w:cs="Times New Roman"/>
          <w:sz w:val="16"/>
          <w:szCs w:val="16"/>
        </w:rPr>
        <w:t>and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A. caudatus.</w:t>
      </w:r>
    </w:p>
    <w:p w14:paraId="1FC2EDEC" w14:textId="443E2710" w:rsidR="00F5706F" w:rsidRDefault="00F5706F" w:rsidP="00F5706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6B1758">
        <w:rPr>
          <w:rFonts w:ascii="Times New Roman" w:hAnsi="Times New Roman" w:cs="Times New Roman"/>
          <w:sz w:val="16"/>
          <w:szCs w:val="16"/>
        </w:rPr>
        <w:t xml:space="preserve">bp = base </w:t>
      </w:r>
      <w:r>
        <w:rPr>
          <w:rFonts w:ascii="Times New Roman" w:hAnsi="Times New Roman" w:cs="Times New Roman"/>
          <w:sz w:val="16"/>
          <w:szCs w:val="16"/>
        </w:rPr>
        <w:t>p</w:t>
      </w:r>
      <w:r w:rsidRPr="006B1758">
        <w:rPr>
          <w:rFonts w:ascii="Times New Roman" w:hAnsi="Times New Roman" w:cs="Times New Roman"/>
          <w:sz w:val="16"/>
          <w:szCs w:val="16"/>
        </w:rPr>
        <w:t>airs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184321C8" w14:textId="542F73A4" w:rsidR="00F5706F" w:rsidRDefault="00F5706F" w:rsidP="00EB71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5706F" w:rsidSect="00BA50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9E9"/>
    <w:rsid w:val="000467AA"/>
    <w:rsid w:val="000B1478"/>
    <w:rsid w:val="000C02F0"/>
    <w:rsid w:val="000C5D74"/>
    <w:rsid w:val="000D422B"/>
    <w:rsid w:val="00121523"/>
    <w:rsid w:val="00131D55"/>
    <w:rsid w:val="0014415F"/>
    <w:rsid w:val="001A5D04"/>
    <w:rsid w:val="001B17AB"/>
    <w:rsid w:val="001B40CF"/>
    <w:rsid w:val="001E4A27"/>
    <w:rsid w:val="002056C9"/>
    <w:rsid w:val="00216D77"/>
    <w:rsid w:val="002246ED"/>
    <w:rsid w:val="002369E3"/>
    <w:rsid w:val="00271FAA"/>
    <w:rsid w:val="002D6194"/>
    <w:rsid w:val="003036A4"/>
    <w:rsid w:val="0032613A"/>
    <w:rsid w:val="00333AB3"/>
    <w:rsid w:val="003A3C8A"/>
    <w:rsid w:val="004977A4"/>
    <w:rsid w:val="004E5413"/>
    <w:rsid w:val="00512FEE"/>
    <w:rsid w:val="00550D41"/>
    <w:rsid w:val="00605E94"/>
    <w:rsid w:val="00652A06"/>
    <w:rsid w:val="006B1758"/>
    <w:rsid w:val="006E31AB"/>
    <w:rsid w:val="00774F48"/>
    <w:rsid w:val="00775B23"/>
    <w:rsid w:val="007A3678"/>
    <w:rsid w:val="007A3D3B"/>
    <w:rsid w:val="007A5FC5"/>
    <w:rsid w:val="0080215B"/>
    <w:rsid w:val="008546CB"/>
    <w:rsid w:val="0089228C"/>
    <w:rsid w:val="00901879"/>
    <w:rsid w:val="00957A82"/>
    <w:rsid w:val="009D486D"/>
    <w:rsid w:val="009D69D3"/>
    <w:rsid w:val="009E2EF2"/>
    <w:rsid w:val="00A0659A"/>
    <w:rsid w:val="00A23928"/>
    <w:rsid w:val="00A242C3"/>
    <w:rsid w:val="00A616D7"/>
    <w:rsid w:val="00A64F01"/>
    <w:rsid w:val="00A74605"/>
    <w:rsid w:val="00AC64DA"/>
    <w:rsid w:val="00AE649C"/>
    <w:rsid w:val="00AF3846"/>
    <w:rsid w:val="00B179E9"/>
    <w:rsid w:val="00B55B25"/>
    <w:rsid w:val="00B8593E"/>
    <w:rsid w:val="00BA0C70"/>
    <w:rsid w:val="00BA5036"/>
    <w:rsid w:val="00BD6966"/>
    <w:rsid w:val="00BE67B7"/>
    <w:rsid w:val="00C323ED"/>
    <w:rsid w:val="00CE0E5F"/>
    <w:rsid w:val="00D320CA"/>
    <w:rsid w:val="00D52881"/>
    <w:rsid w:val="00DD1055"/>
    <w:rsid w:val="00DE5FB7"/>
    <w:rsid w:val="00DE6547"/>
    <w:rsid w:val="00E265B6"/>
    <w:rsid w:val="00E31FDD"/>
    <w:rsid w:val="00EB7161"/>
    <w:rsid w:val="00EC5C4F"/>
    <w:rsid w:val="00F260B6"/>
    <w:rsid w:val="00F30EDD"/>
    <w:rsid w:val="00F54C36"/>
    <w:rsid w:val="00F5706F"/>
    <w:rsid w:val="00F74FCB"/>
    <w:rsid w:val="00FA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13E27"/>
  <w15:chartTrackingRefBased/>
  <w15:docId w15:val="{B6DAAF1E-65E3-424B-9CA3-1256A97C9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17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64F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4F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4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7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portillo nava</dc:creator>
  <cp:keywords/>
  <dc:description/>
  <cp:lastModifiedBy>John Paul Delano Frier</cp:lastModifiedBy>
  <cp:revision>5</cp:revision>
  <cp:lastPrinted>2022-11-11T18:37:00Z</cp:lastPrinted>
  <dcterms:created xsi:type="dcterms:W3CDTF">2022-11-11T19:39:00Z</dcterms:created>
  <dcterms:modified xsi:type="dcterms:W3CDTF">2022-11-16T16:48:00Z</dcterms:modified>
</cp:coreProperties>
</file>